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72562" w14:textId="77777777" w:rsidR="00430E40" w:rsidRPr="001A0C39" w:rsidRDefault="00430E40" w:rsidP="00430E40">
      <w:pPr>
        <w:jc w:val="both"/>
        <w:rPr>
          <w:rFonts w:ascii="Times New Roman" w:eastAsiaTheme="majorEastAsia" w:hAnsi="Times New Roman" w:cs="Times New Roman"/>
          <w:b/>
          <w:bCs/>
          <w:spacing w:val="-10"/>
          <w:kern w:val="28"/>
          <w:szCs w:val="24"/>
          <w:lang w:val="en-US"/>
        </w:rPr>
      </w:pPr>
      <w:r w:rsidRPr="005C68C7">
        <w:rPr>
          <w:rFonts w:ascii="Times New Roman" w:eastAsiaTheme="majorEastAsia" w:hAnsi="Times New Roman" w:cs="Times New Roman"/>
          <w:b/>
          <w:bCs/>
          <w:spacing w:val="-10"/>
          <w:kern w:val="28"/>
          <w:szCs w:val="24"/>
          <w:lang w:val="en-US"/>
        </w:rPr>
        <w:t>Learning to Care for The Spirit of Dying Patients: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Cs w:val="24"/>
          <w:lang w:val="en-US"/>
        </w:rPr>
        <w:t xml:space="preserve"> </w:t>
      </w:r>
      <w:r w:rsidRPr="005C68C7">
        <w:rPr>
          <w:rFonts w:ascii="Times New Roman" w:eastAsiaTheme="majorEastAsia" w:hAnsi="Times New Roman" w:cs="Times New Roman"/>
          <w:b/>
          <w:bCs/>
          <w:spacing w:val="-10"/>
          <w:kern w:val="28"/>
          <w:szCs w:val="24"/>
          <w:lang w:val="en-US"/>
        </w:rPr>
        <w:t>The Impact of Spiritual Care Training in a Hospice-setting</w:t>
      </w:r>
    </w:p>
    <w:p w14:paraId="3B7210EB" w14:textId="77777777" w:rsidR="00430E40" w:rsidRPr="00F5378C" w:rsidRDefault="00430E40" w:rsidP="00430E40">
      <w:pPr>
        <w:pStyle w:val="Authornames"/>
        <w:rPr>
          <w:sz w:val="24"/>
          <w:lang w:val="en-US"/>
        </w:rPr>
      </w:pPr>
      <w:r w:rsidRPr="001D2816">
        <w:rPr>
          <w:sz w:val="24"/>
        </w:rPr>
        <w:t xml:space="preserve">Authors: </w:t>
      </w:r>
      <w:r>
        <w:rPr>
          <w:sz w:val="24"/>
        </w:rPr>
        <w:t>Wafie Hussein Chahrour</w:t>
      </w:r>
      <w:r w:rsidRPr="001D2816">
        <w:rPr>
          <w:sz w:val="24"/>
        </w:rPr>
        <w:t>*, Niels Christian Hvidt**</w:t>
      </w:r>
      <w:r>
        <w:rPr>
          <w:sz w:val="24"/>
        </w:rPr>
        <w:t>, Elisabeth Assing Hvidt***</w:t>
      </w:r>
      <w:r w:rsidRPr="00C2126E">
        <w:rPr>
          <w:sz w:val="24"/>
        </w:rPr>
        <w:t xml:space="preserve"> </w:t>
      </w:r>
      <w:r w:rsidRPr="001D2816">
        <w:rPr>
          <w:sz w:val="24"/>
        </w:rPr>
        <w:t>Dorte Toudal Viftrup **</w:t>
      </w:r>
      <w:r>
        <w:rPr>
          <w:sz w:val="24"/>
        </w:rPr>
        <w:t>**</w:t>
      </w:r>
      <w:r w:rsidRPr="001D2816">
        <w:rPr>
          <w:sz w:val="24"/>
        </w:rPr>
        <w:t xml:space="preserve"> </w:t>
      </w:r>
    </w:p>
    <w:p w14:paraId="21FFEBED" w14:textId="77777777" w:rsidR="00430E40" w:rsidRPr="003A6466" w:rsidRDefault="00430E40" w:rsidP="00430E40">
      <w:pPr>
        <w:pStyle w:val="Affiliation"/>
        <w:rPr>
          <w:lang w:val="en-US"/>
        </w:rPr>
      </w:pPr>
      <w:r>
        <w:t xml:space="preserve">*Corresponding author, BSc. Med., </w:t>
      </w:r>
      <w:r w:rsidRPr="001D2816">
        <w:t xml:space="preserve">Research Unit of General Practice, Department of Public Health, University of Southern Denmark, Odense J. B. </w:t>
      </w:r>
      <w:proofErr w:type="spellStart"/>
      <w:r w:rsidRPr="001D2816">
        <w:t>Winsløwsvej</w:t>
      </w:r>
      <w:proofErr w:type="spellEnd"/>
      <w:r w:rsidRPr="001D2816">
        <w:t xml:space="preserve"> 9A, DK-5000 Odense C, Denmark</w:t>
      </w:r>
    </w:p>
    <w:p w14:paraId="720AB3CB" w14:textId="77777777" w:rsidR="00430E40" w:rsidRPr="00430E40" w:rsidRDefault="00430E40" w:rsidP="00430E40">
      <w:pPr>
        <w:pStyle w:val="Affiliation"/>
      </w:pPr>
      <w:r w:rsidRPr="00430E40">
        <w:t xml:space="preserve">** ThD., Research Unit of General Practice, Department of Public Health, University of Southern Denmark, Odense J. B. </w:t>
      </w:r>
      <w:proofErr w:type="spellStart"/>
      <w:r w:rsidRPr="00430E40">
        <w:t>Winsløwsvej</w:t>
      </w:r>
      <w:proofErr w:type="spellEnd"/>
      <w:r w:rsidRPr="00430E40">
        <w:t xml:space="preserve"> 9A, DK-5000 Odense C, Denmark</w:t>
      </w:r>
    </w:p>
    <w:p w14:paraId="1FA064A4" w14:textId="77777777" w:rsidR="00430E40" w:rsidRPr="00430E40" w:rsidRDefault="00430E40" w:rsidP="00430E40">
      <w:pPr>
        <w:pStyle w:val="Affiliation"/>
      </w:pPr>
      <w:r w:rsidRPr="00430E40">
        <w:t xml:space="preserve">*** </w:t>
      </w:r>
      <w:r w:rsidRPr="00430E40">
        <w:rPr>
          <w:color w:val="000000"/>
        </w:rPr>
        <w:t xml:space="preserve">PhD, </w:t>
      </w:r>
      <w:proofErr w:type="spellStart"/>
      <w:r w:rsidRPr="00430E40">
        <w:rPr>
          <w:color w:val="000000"/>
        </w:rPr>
        <w:t>Mag.art</w:t>
      </w:r>
      <w:proofErr w:type="spellEnd"/>
      <w:r w:rsidRPr="00430E40">
        <w:rPr>
          <w:color w:val="000000"/>
        </w:rPr>
        <w:t xml:space="preserve">., </w:t>
      </w:r>
      <w:r w:rsidRPr="00430E40">
        <w:t xml:space="preserve">Research Unit of General Practice, Department of Public Health, University of Southern Denmark, Odense J. B. </w:t>
      </w:r>
      <w:proofErr w:type="spellStart"/>
      <w:r w:rsidRPr="00430E40">
        <w:t>Winsløwsvej</w:t>
      </w:r>
      <w:proofErr w:type="spellEnd"/>
      <w:r w:rsidRPr="00430E40">
        <w:t xml:space="preserve"> 9A, DK-5000 Odense C, Denmark</w:t>
      </w:r>
    </w:p>
    <w:p w14:paraId="09DD6011" w14:textId="1A8B281E" w:rsidR="00F25879" w:rsidRDefault="00430E40" w:rsidP="00430E40">
      <w:pPr>
        <w:spacing w:before="240"/>
        <w:rPr>
          <w:rFonts w:ascii="Times New Roman" w:hAnsi="Times New Roman" w:cs="Times New Roman"/>
          <w:i/>
          <w:iCs/>
          <w:lang w:val="en-GB"/>
        </w:rPr>
      </w:pPr>
      <w:r w:rsidRPr="00430E40">
        <w:rPr>
          <w:rFonts w:ascii="Times New Roman" w:hAnsi="Times New Roman" w:cs="Times New Roman"/>
          <w:i/>
          <w:iCs/>
          <w:lang w:val="en-GB"/>
        </w:rPr>
        <w:t xml:space="preserve">**** PhD, M.SC. Psych., Research Unit of General Practice, Department of Public Health, University of Southern Denmark, Odense J. B. </w:t>
      </w:r>
      <w:proofErr w:type="spellStart"/>
      <w:r w:rsidRPr="00430E40">
        <w:rPr>
          <w:rFonts w:ascii="Times New Roman" w:hAnsi="Times New Roman" w:cs="Times New Roman"/>
          <w:i/>
          <w:iCs/>
          <w:lang w:val="en-GB"/>
        </w:rPr>
        <w:t>Winsløwsvej</w:t>
      </w:r>
      <w:proofErr w:type="spellEnd"/>
      <w:r w:rsidRPr="00430E40">
        <w:rPr>
          <w:rFonts w:ascii="Times New Roman" w:hAnsi="Times New Roman" w:cs="Times New Roman"/>
          <w:i/>
          <w:iCs/>
          <w:lang w:val="en-GB"/>
        </w:rPr>
        <w:t xml:space="preserve"> 9A, DK-5000 Odense C, Denmark</w:t>
      </w:r>
    </w:p>
    <w:p w14:paraId="678EB580" w14:textId="68D5EEF3" w:rsidR="00430E40" w:rsidRDefault="00430E40" w:rsidP="00430E40">
      <w:pPr>
        <w:spacing w:before="240"/>
        <w:rPr>
          <w:rFonts w:ascii="Times New Roman" w:hAnsi="Times New Roman" w:cs="Times New Roman"/>
          <w:i/>
          <w:iCs/>
          <w:lang w:val="en-GB"/>
        </w:rPr>
      </w:pPr>
    </w:p>
    <w:p w14:paraId="723CDF5A" w14:textId="2451824C" w:rsidR="00430E40" w:rsidRDefault="00430E40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br w:type="page"/>
      </w:r>
    </w:p>
    <w:p w14:paraId="66006829" w14:textId="38F3B2FA" w:rsidR="00430E40" w:rsidRDefault="00430E40" w:rsidP="00430E40">
      <w:pPr>
        <w:pStyle w:val="Overskrift3"/>
        <w:jc w:val="center"/>
        <w:rPr>
          <w:rFonts w:ascii="Times New Roman" w:hAnsi="Times New Roman" w:cs="Times New Roman"/>
          <w:b/>
          <w:bCs/>
          <w:color w:val="auto"/>
          <w:u w:val="single"/>
          <w:lang w:val="en-GB"/>
        </w:rPr>
      </w:pPr>
      <w:r>
        <w:rPr>
          <w:rFonts w:ascii="Times New Roman" w:hAnsi="Times New Roman" w:cs="Times New Roman"/>
          <w:b/>
          <w:bCs/>
          <w:color w:val="auto"/>
          <w:u w:val="single"/>
          <w:lang w:val="en-GB"/>
        </w:rPr>
        <w:lastRenderedPageBreak/>
        <w:t>Evaluation of theme days</w:t>
      </w:r>
    </w:p>
    <w:p w14:paraId="7825FAF5" w14:textId="5AAD3DD1" w:rsidR="00430E40" w:rsidRDefault="00430E40" w:rsidP="00430E4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following is the evaluative questionnaire for the theme days. What you write here is fully confidential, all data is anonymised and </w:t>
      </w:r>
      <w:r w:rsidR="0097580B">
        <w:rPr>
          <w:rFonts w:ascii="Times New Roman" w:hAnsi="Times New Roman" w:cs="Times New Roman"/>
          <w:lang w:val="en-GB"/>
        </w:rPr>
        <w:t xml:space="preserve">will be processed according to the instructions of the Data Regulation. </w:t>
      </w:r>
    </w:p>
    <w:p w14:paraId="43295CA2" w14:textId="465B154A" w:rsidR="0097580B" w:rsidRDefault="0097580B" w:rsidP="00430E40">
      <w:pPr>
        <w:rPr>
          <w:rFonts w:ascii="Times New Roman" w:hAnsi="Times New Roman" w:cs="Times New Roman"/>
          <w:lang w:val="en-GB"/>
        </w:rPr>
      </w:pPr>
    </w:p>
    <w:p w14:paraId="2F4C825D" w14:textId="6250E9A2" w:rsidR="0097580B" w:rsidRDefault="0097580B" w:rsidP="00430E4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re will be some questions where you have to answer on a scale from 1-5 as well as some where you describe yourself, and I hope you will answer these questions honestly and in depth. The questionnaire takes about 8-10 minutes to complete. </w:t>
      </w:r>
    </w:p>
    <w:p w14:paraId="551FDF17" w14:textId="42BE5D22" w:rsidR="0097580B" w:rsidRDefault="0097580B" w:rsidP="00430E40">
      <w:pPr>
        <w:rPr>
          <w:rFonts w:ascii="Times New Roman" w:hAnsi="Times New Roman" w:cs="Times New Roman"/>
          <w:lang w:val="en-GB"/>
        </w:rPr>
      </w:pPr>
    </w:p>
    <w:p w14:paraId="1C07AAC9" w14:textId="51C90F5D" w:rsidR="0097580B" w:rsidRDefault="0097580B" w:rsidP="00430E4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What theme day did you participate in? </w:t>
      </w:r>
    </w:p>
    <w:p w14:paraId="295F49E3" w14:textId="0F108A12" w:rsidR="0097580B" w:rsidRDefault="0097580B" w:rsidP="0097580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me day 1 </w:t>
      </w:r>
    </w:p>
    <w:p w14:paraId="088D8300" w14:textId="16115AE2" w:rsidR="0097580B" w:rsidRDefault="0097580B" w:rsidP="0097580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me day 2 </w:t>
      </w:r>
    </w:p>
    <w:p w14:paraId="32D83F15" w14:textId="3F0EC1B3" w:rsidR="0097580B" w:rsidRDefault="0097580B" w:rsidP="0097580B">
      <w:pPr>
        <w:rPr>
          <w:rFonts w:ascii="Times New Roman" w:hAnsi="Times New Roman" w:cs="Times New Roman"/>
          <w:lang w:val="en-GB"/>
        </w:rPr>
      </w:pPr>
    </w:p>
    <w:p w14:paraId="3429CCA4" w14:textId="7F480DDC" w:rsidR="0097580B" w:rsidRDefault="0097580B" w:rsidP="0097580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Is your field of work within: </w:t>
      </w:r>
    </w:p>
    <w:p w14:paraId="6E9AB486" w14:textId="3C8511FE" w:rsidR="0097580B" w:rsidRDefault="0097580B" w:rsidP="0097580B">
      <w:pPr>
        <w:pStyle w:val="Listeafsnit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rimary patient contact </w:t>
      </w:r>
    </w:p>
    <w:p w14:paraId="58100C66" w14:textId="78FA95D6" w:rsidR="0097580B" w:rsidRDefault="0097580B" w:rsidP="0097580B">
      <w:pPr>
        <w:pStyle w:val="Listeafsnit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econdary patient contact (e.g. office work, maintenance, management etc) </w:t>
      </w:r>
    </w:p>
    <w:p w14:paraId="40531A85" w14:textId="690B326E" w:rsidR="0097580B" w:rsidRDefault="0097580B" w:rsidP="0097580B">
      <w:pPr>
        <w:rPr>
          <w:rFonts w:ascii="Times New Roman" w:hAnsi="Times New Roman" w:cs="Times New Roman"/>
          <w:lang w:val="en-GB"/>
        </w:rPr>
      </w:pPr>
    </w:p>
    <w:p w14:paraId="2977BB07" w14:textId="2AE2CF3E" w:rsidR="0097580B" w:rsidRDefault="0097580B" w:rsidP="0097580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What is your age? </w:t>
      </w:r>
    </w:p>
    <w:p w14:paraId="5BD77F8D" w14:textId="5D9A3823" w:rsidR="0097580B" w:rsidRDefault="0097580B" w:rsidP="0097580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7FBD2A" wp14:editId="2B6413F2">
                <wp:simplePos x="0" y="0"/>
                <wp:positionH relativeFrom="column">
                  <wp:posOffset>4187</wp:posOffset>
                </wp:positionH>
                <wp:positionV relativeFrom="paragraph">
                  <wp:posOffset>54019</wp:posOffset>
                </wp:positionV>
                <wp:extent cx="5803272" cy="860079"/>
                <wp:effectExtent l="0" t="0" r="26035" b="16510"/>
                <wp:wrapNone/>
                <wp:docPr id="1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272" cy="860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4167F6" w14:textId="4048B816" w:rsidR="0097580B" w:rsidRPr="0097580B" w:rsidRDefault="0097580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hor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answ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7FBD2A" id="_x0000_t202" coordsize="21600,21600" o:spt="202" path="m,l,21600r21600,l21600,xe">
                <v:stroke joinstyle="miter"/>
                <v:path gradientshapeok="t" o:connecttype="rect"/>
              </v:shapetype>
              <v:shape id="Tekstfelt 1" o:spid="_x0000_s1026" type="#_x0000_t202" style="position:absolute;margin-left:.35pt;margin-top:4.25pt;width:456.95pt;height:67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" fillcolor="white [3201]" strokeweight=".5pt">
                <v:textbox>
                  <w:txbxContent>
                    <w:p w14:paraId="5E4167F6" w14:textId="4048B816" w:rsidR="0097580B" w:rsidRPr="0097580B" w:rsidRDefault="0097580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Short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answ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06890B4" w14:textId="4683F1C7" w:rsidR="00EB26A2" w:rsidRPr="00EB26A2" w:rsidRDefault="00EB26A2" w:rsidP="00EB26A2">
      <w:pPr>
        <w:rPr>
          <w:rFonts w:ascii="Times New Roman" w:hAnsi="Times New Roman" w:cs="Times New Roman"/>
          <w:lang w:val="en-GB"/>
        </w:rPr>
      </w:pPr>
    </w:p>
    <w:p w14:paraId="4EDF3576" w14:textId="6412D3BF" w:rsidR="00EB26A2" w:rsidRPr="00EB26A2" w:rsidRDefault="00EB26A2" w:rsidP="00EB26A2">
      <w:pPr>
        <w:rPr>
          <w:rFonts w:ascii="Times New Roman" w:hAnsi="Times New Roman" w:cs="Times New Roman"/>
          <w:lang w:val="en-GB"/>
        </w:rPr>
      </w:pPr>
    </w:p>
    <w:p w14:paraId="41522519" w14:textId="0765FA57" w:rsidR="00EB26A2" w:rsidRPr="00EB26A2" w:rsidRDefault="00EB26A2" w:rsidP="00EB26A2">
      <w:pPr>
        <w:rPr>
          <w:rFonts w:ascii="Times New Roman" w:hAnsi="Times New Roman" w:cs="Times New Roman"/>
          <w:lang w:val="en-GB"/>
        </w:rPr>
      </w:pPr>
    </w:p>
    <w:p w14:paraId="6E418F4E" w14:textId="642389E9" w:rsidR="00EB26A2" w:rsidRDefault="00EB26A2" w:rsidP="00EB26A2">
      <w:pPr>
        <w:rPr>
          <w:rFonts w:ascii="Times New Roman" w:hAnsi="Times New Roman" w:cs="Times New Roman"/>
          <w:b/>
          <w:bCs/>
          <w:lang w:val="en-GB"/>
        </w:rPr>
      </w:pPr>
    </w:p>
    <w:p w14:paraId="426EA31C" w14:textId="50033909" w:rsidR="00EB26A2" w:rsidRDefault="00EB26A2" w:rsidP="00EB26A2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o what extent do you assess that the teaching during the theme days was relevant to work at hospice?</w:t>
      </w:r>
    </w:p>
    <w:p w14:paraId="5B7C70E0" w14:textId="7A54B140" w:rsidR="00EB26A2" w:rsidRDefault="00EB26A2" w:rsidP="00EB26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lease answer below to what extent you found the different educational elements of the theme day relevant for your work at hospice. </w:t>
      </w:r>
    </w:p>
    <w:p w14:paraId="1E20EC8C" w14:textId="532841FA" w:rsidR="00EB26A2" w:rsidRDefault="00EB26A2" w:rsidP="00EB26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1 = Not relevant at all </w:t>
      </w:r>
    </w:p>
    <w:p w14:paraId="57D1AB66" w14:textId="509A98FE" w:rsidR="00EB26A2" w:rsidRDefault="00EB26A2" w:rsidP="00EB26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2 = Not relevant </w:t>
      </w:r>
    </w:p>
    <w:p w14:paraId="55EC2B1A" w14:textId="0B5CF7A3" w:rsidR="00EB26A2" w:rsidRDefault="00EB26A2" w:rsidP="00EB26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3 = Neutral </w:t>
      </w:r>
    </w:p>
    <w:p w14:paraId="0894F03A" w14:textId="2C9F4451" w:rsidR="00EB26A2" w:rsidRDefault="00EB26A2" w:rsidP="00EB26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4 = Relevant </w:t>
      </w:r>
    </w:p>
    <w:p w14:paraId="750CAFD7" w14:textId="2C2F7832" w:rsidR="00EB26A2" w:rsidRDefault="00EB26A2" w:rsidP="00EB26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5 = Very relevant </w:t>
      </w:r>
    </w:p>
    <w:p w14:paraId="3422D747" w14:textId="7A6DE331" w:rsidR="00EB26A2" w:rsidRDefault="00EB26A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Initial exercise: Life story in 2 minutes </w:t>
      </w:r>
    </w:p>
    <w:p w14:paraId="64B1BCF2" w14:textId="43CF1342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7A22AAF5" w14:textId="2E332D02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7C526C4E" w14:textId="284774E6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585C5D31" w14:textId="6754EBAD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3FE22B3B" w14:textId="62E1AFF8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0728A70C" w14:textId="160456CC" w:rsidR="00EB26A2" w:rsidRDefault="00EB26A2" w:rsidP="00EB26A2">
      <w:pPr>
        <w:rPr>
          <w:rFonts w:ascii="Times New Roman" w:hAnsi="Times New Roman" w:cs="Times New Roman"/>
          <w:b/>
          <w:bCs/>
          <w:lang w:val="en-GB"/>
        </w:rPr>
      </w:pPr>
    </w:p>
    <w:p w14:paraId="3F828A7B" w14:textId="56BB70DF" w:rsidR="00EB26A2" w:rsidRDefault="00EB26A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Internal exercise (in which you reflected in plenary on how you feel in a difficult situation and how you would like to be met in those circumstances)</w:t>
      </w:r>
    </w:p>
    <w:p w14:paraId="77108EDC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51457938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71483760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7A815C80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4FC699CD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6FE60243" w14:textId="46F98893" w:rsidR="00EB26A2" w:rsidRDefault="00EB26A2" w:rsidP="00EB26A2">
      <w:pPr>
        <w:rPr>
          <w:rFonts w:ascii="Times New Roman" w:hAnsi="Times New Roman" w:cs="Times New Roman"/>
          <w:b/>
          <w:bCs/>
          <w:lang w:val="en-GB"/>
        </w:rPr>
      </w:pPr>
    </w:p>
    <w:p w14:paraId="6DF93F6C" w14:textId="18DFAF7B" w:rsidR="00EB26A2" w:rsidRDefault="00EB26A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Exercise with the significance cards</w:t>
      </w:r>
    </w:p>
    <w:p w14:paraId="347B04B7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6E70C050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768EA31D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591478A9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0165BF3E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585BD201" w14:textId="37666AD1" w:rsidR="00EB26A2" w:rsidRDefault="00EB26A2" w:rsidP="00EB26A2">
      <w:pPr>
        <w:rPr>
          <w:rFonts w:ascii="Times New Roman" w:hAnsi="Times New Roman" w:cs="Times New Roman"/>
          <w:lang w:val="en-GB"/>
        </w:rPr>
      </w:pPr>
    </w:p>
    <w:p w14:paraId="6F1C9DBB" w14:textId="40EBD279" w:rsidR="00EB26A2" w:rsidRDefault="00EB26A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Working with actors regarding existential themes (improvised theatre)</w:t>
      </w:r>
    </w:p>
    <w:p w14:paraId="508FCCE4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37B43161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16D714F5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544BAFC1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76A25427" w14:textId="77777777" w:rsidR="00EB26A2" w:rsidRPr="00EB26A2" w:rsidRDefault="00EB26A2" w:rsidP="00EB26A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31F64A5E" w14:textId="4F590E9C" w:rsidR="009E2255" w:rsidRDefault="009E225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76A0F99" w14:textId="719EE9D0" w:rsidR="00EB26A2" w:rsidRDefault="00EB26A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Reflecting over the themes: </w:t>
      </w:r>
      <w:r w:rsidR="007964B2">
        <w:rPr>
          <w:rFonts w:ascii="Times New Roman" w:hAnsi="Times New Roman" w:cs="Times New Roman"/>
          <w:b/>
          <w:bCs/>
          <w:lang w:val="en-GB"/>
        </w:rPr>
        <w:t xml:space="preserve">Being present and accommodation </w:t>
      </w:r>
    </w:p>
    <w:p w14:paraId="66818B09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12BFC73E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624B495F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7D4AB606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3635EF54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787CCAEB" w14:textId="4E2B39C3" w:rsidR="007964B2" w:rsidRDefault="007964B2" w:rsidP="00EB26A2">
      <w:pPr>
        <w:rPr>
          <w:rFonts w:ascii="Times New Roman" w:hAnsi="Times New Roman" w:cs="Times New Roman"/>
          <w:lang w:val="en-GB"/>
        </w:rPr>
      </w:pPr>
    </w:p>
    <w:p w14:paraId="6B53DC48" w14:textId="61052B56" w:rsidR="007964B2" w:rsidRDefault="007964B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he narrative writing-and communication exercise in groups </w:t>
      </w:r>
    </w:p>
    <w:p w14:paraId="5892FFCF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1A6C856A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5046E57C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4ADEA5CE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5A8BAEEB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1E5C5E1B" w14:textId="3BC25A78" w:rsidR="007964B2" w:rsidRDefault="007964B2" w:rsidP="00EB26A2">
      <w:pPr>
        <w:rPr>
          <w:rFonts w:ascii="Times New Roman" w:hAnsi="Times New Roman" w:cs="Times New Roman"/>
          <w:lang w:val="en-GB"/>
        </w:rPr>
      </w:pPr>
    </w:p>
    <w:p w14:paraId="2A15730E" w14:textId="2259760C" w:rsidR="007964B2" w:rsidRDefault="007964B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General reflection in groups and in plenary </w:t>
      </w:r>
    </w:p>
    <w:p w14:paraId="24FA08AA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272B36BA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3FDF56A9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760C6A1B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554F9068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5D126002" w14:textId="6863D6B2" w:rsidR="007964B2" w:rsidRDefault="007964B2" w:rsidP="00EB26A2">
      <w:pPr>
        <w:rPr>
          <w:rFonts w:ascii="Times New Roman" w:hAnsi="Times New Roman" w:cs="Times New Roman"/>
          <w:lang w:val="en-GB"/>
        </w:rPr>
      </w:pPr>
    </w:p>
    <w:p w14:paraId="5930609A" w14:textId="2F3E0064" w:rsidR="007964B2" w:rsidRDefault="007964B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he overall theme day (overall relevance) </w:t>
      </w:r>
    </w:p>
    <w:p w14:paraId="71D3361D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4ECFDB50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171D71BE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5FA14C28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49F374F8" w14:textId="77777777" w:rsidR="007964B2" w:rsidRPr="00EB26A2" w:rsidRDefault="007964B2" w:rsidP="007964B2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78A1CA1A" w14:textId="1BDB3127" w:rsidR="007964B2" w:rsidRDefault="007964B2" w:rsidP="00EB26A2">
      <w:pPr>
        <w:rPr>
          <w:rFonts w:ascii="Times New Roman" w:hAnsi="Times New Roman" w:cs="Times New Roman"/>
          <w:lang w:val="en-GB"/>
        </w:rPr>
      </w:pPr>
    </w:p>
    <w:p w14:paraId="42F95D97" w14:textId="334EBC15" w:rsidR="007964B2" w:rsidRDefault="007964B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What did you find most positive about the theme day) Why/how? </w:t>
      </w:r>
    </w:p>
    <w:p w14:paraId="6E923F41" w14:textId="3F280AB2" w:rsidR="007964B2" w:rsidRDefault="007964B2" w:rsidP="00EB26A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015C48" wp14:editId="463E137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03272" cy="860079"/>
                <wp:effectExtent l="0" t="0" r="26035" b="16510"/>
                <wp:wrapNone/>
                <wp:docPr id="2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272" cy="860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918158" w14:textId="600B0476" w:rsidR="007964B2" w:rsidRPr="0097580B" w:rsidRDefault="007964B2" w:rsidP="007964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Long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answ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015C48" id="Tekstfelt 2" o:spid="_x0000_s1027" type="#_x0000_t202" style="position:absolute;margin-left:0;margin-top:-.05pt;width:456.95pt;height:67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" fillcolor="white [3201]" strokeweight=".5pt">
                <v:textbox>
                  <w:txbxContent>
                    <w:p w14:paraId="7B918158" w14:textId="600B0476" w:rsidR="007964B2" w:rsidRPr="0097580B" w:rsidRDefault="007964B2" w:rsidP="007964B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Long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answ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E2F30BE" w14:textId="23A85A2E" w:rsidR="007964B2" w:rsidRPr="007964B2" w:rsidRDefault="007964B2" w:rsidP="007964B2">
      <w:pPr>
        <w:rPr>
          <w:rFonts w:ascii="Times New Roman" w:hAnsi="Times New Roman" w:cs="Times New Roman"/>
          <w:lang w:val="en-GB"/>
        </w:rPr>
      </w:pPr>
    </w:p>
    <w:p w14:paraId="4D69D04D" w14:textId="6F68EDD1" w:rsidR="007964B2" w:rsidRDefault="007964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7784E95" w14:textId="30FA328D" w:rsidR="007964B2" w:rsidRDefault="007964B2" w:rsidP="007964B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What would have liked to be different? Please elaborate. </w:t>
      </w:r>
    </w:p>
    <w:p w14:paraId="2FD1ED70" w14:textId="610D982D" w:rsidR="007964B2" w:rsidRDefault="007964B2" w:rsidP="007964B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99E4BA" wp14:editId="43E8A6E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03272" cy="860079"/>
                <wp:effectExtent l="0" t="0" r="26035" b="16510"/>
                <wp:wrapNone/>
                <wp:docPr id="3" name="Tekstfel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272" cy="860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72133B" w14:textId="7442905C" w:rsidR="007964B2" w:rsidRPr="0097580B" w:rsidRDefault="00F7049E" w:rsidP="007964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Long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answ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7964B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99E4BA" id="Tekstfelt 3" o:spid="_x0000_s1028" type="#_x0000_t202" style="position:absolute;margin-left:0;margin-top:-.05pt;width:456.95pt;height:67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" fillcolor="white [3201]" strokeweight=".5pt">
                <v:textbox>
                  <w:txbxContent>
                    <w:p w14:paraId="0972133B" w14:textId="7442905C" w:rsidR="007964B2" w:rsidRPr="0097580B" w:rsidRDefault="00F7049E" w:rsidP="007964B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Long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answ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7964B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193EB62" w14:textId="1D2A48C8" w:rsidR="007964B2" w:rsidRPr="007964B2" w:rsidRDefault="007964B2" w:rsidP="007964B2">
      <w:pPr>
        <w:rPr>
          <w:rFonts w:ascii="Times New Roman" w:hAnsi="Times New Roman" w:cs="Times New Roman"/>
          <w:lang w:val="en-GB"/>
        </w:rPr>
      </w:pPr>
    </w:p>
    <w:p w14:paraId="7A36D16E" w14:textId="240D72AE" w:rsidR="007964B2" w:rsidRPr="007964B2" w:rsidRDefault="007964B2" w:rsidP="007964B2">
      <w:pPr>
        <w:rPr>
          <w:rFonts w:ascii="Times New Roman" w:hAnsi="Times New Roman" w:cs="Times New Roman"/>
          <w:lang w:val="en-GB"/>
        </w:rPr>
      </w:pPr>
    </w:p>
    <w:p w14:paraId="32F551A8" w14:textId="084A68B6" w:rsidR="007964B2" w:rsidRPr="007964B2" w:rsidRDefault="007964B2" w:rsidP="007964B2">
      <w:pPr>
        <w:rPr>
          <w:rFonts w:ascii="Times New Roman" w:hAnsi="Times New Roman" w:cs="Times New Roman"/>
          <w:lang w:val="en-GB"/>
        </w:rPr>
      </w:pPr>
    </w:p>
    <w:p w14:paraId="299FB6F4" w14:textId="6F3A8841" w:rsidR="007964B2" w:rsidRDefault="007964B2" w:rsidP="007964B2">
      <w:pPr>
        <w:rPr>
          <w:rFonts w:ascii="Times New Roman" w:hAnsi="Times New Roman" w:cs="Times New Roman"/>
          <w:b/>
          <w:bCs/>
          <w:lang w:val="en-GB"/>
        </w:rPr>
      </w:pPr>
    </w:p>
    <w:p w14:paraId="338A08BF" w14:textId="36926A49" w:rsidR="007964B2" w:rsidRDefault="007964B2" w:rsidP="007964B2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Evaluation regarding practical implementation of the course</w:t>
      </w:r>
    </w:p>
    <w:p w14:paraId="2A04568D" w14:textId="042524A7" w:rsidR="007964B2" w:rsidRDefault="007964B2" w:rsidP="007964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1 = No</w:t>
      </w:r>
      <w:r w:rsidR="00F7049E">
        <w:rPr>
          <w:rFonts w:ascii="Times New Roman" w:hAnsi="Times New Roman" w:cs="Times New Roman"/>
          <w:lang w:val="en-GB"/>
        </w:rPr>
        <w:t xml:space="preserve"> extent at all</w:t>
      </w:r>
    </w:p>
    <w:p w14:paraId="5DB42EAD" w14:textId="1FFBBBF1" w:rsidR="007964B2" w:rsidRDefault="007964B2" w:rsidP="007964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2 = </w:t>
      </w:r>
      <w:r w:rsidR="00F7049E">
        <w:rPr>
          <w:rFonts w:ascii="Times New Roman" w:hAnsi="Times New Roman" w:cs="Times New Roman"/>
          <w:lang w:val="en-GB"/>
        </w:rPr>
        <w:t xml:space="preserve">No extent </w:t>
      </w:r>
    </w:p>
    <w:p w14:paraId="1765C989" w14:textId="10AC087E" w:rsidR="00F7049E" w:rsidRDefault="00F7049E" w:rsidP="007964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3 = Neutral </w:t>
      </w:r>
    </w:p>
    <w:p w14:paraId="32CE7203" w14:textId="5F960EBE" w:rsidR="00F7049E" w:rsidRDefault="00F7049E" w:rsidP="007964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4 = To a considerable extent </w:t>
      </w:r>
    </w:p>
    <w:p w14:paraId="064C2612" w14:textId="64495F18" w:rsidR="00F7049E" w:rsidRDefault="00F7049E" w:rsidP="007964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5 = To a great extent </w:t>
      </w:r>
    </w:p>
    <w:p w14:paraId="6DD217F3" w14:textId="2FEDA543" w:rsidR="00F7049E" w:rsidRDefault="00F7049E" w:rsidP="007964B2">
      <w:pPr>
        <w:rPr>
          <w:rFonts w:ascii="Times New Roman" w:hAnsi="Times New Roman" w:cs="Times New Roman"/>
          <w:lang w:val="en-GB"/>
        </w:rPr>
      </w:pPr>
    </w:p>
    <w:p w14:paraId="4AE9C90A" w14:textId="1119AD3B" w:rsidR="00F7049E" w:rsidRDefault="00F7049E" w:rsidP="007964B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o what extent do you believe the course content has influenced your work in hospice? </w:t>
      </w:r>
    </w:p>
    <w:p w14:paraId="51AE2302" w14:textId="77777777" w:rsidR="00F7049E" w:rsidRPr="00EB26A2" w:rsidRDefault="00F7049E" w:rsidP="00F7049E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2081E177" w14:textId="77777777" w:rsidR="00F7049E" w:rsidRPr="00EB26A2" w:rsidRDefault="00F7049E" w:rsidP="00F7049E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31B34EA0" w14:textId="77777777" w:rsidR="00F7049E" w:rsidRPr="00EB26A2" w:rsidRDefault="00F7049E" w:rsidP="00F7049E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46DC1309" w14:textId="77777777" w:rsidR="00F7049E" w:rsidRPr="00EB26A2" w:rsidRDefault="00F7049E" w:rsidP="00F7049E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03D321FB" w14:textId="77777777" w:rsidR="00F7049E" w:rsidRPr="00EB26A2" w:rsidRDefault="00F7049E" w:rsidP="00F7049E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61B0AB72" w14:textId="55CB4843" w:rsidR="00F7049E" w:rsidRDefault="00F7049E" w:rsidP="007964B2">
      <w:pPr>
        <w:rPr>
          <w:rFonts w:ascii="Times New Roman" w:hAnsi="Times New Roman" w:cs="Times New Roman"/>
          <w:b/>
          <w:bCs/>
          <w:lang w:val="en-GB"/>
        </w:rPr>
      </w:pPr>
    </w:p>
    <w:p w14:paraId="72A02760" w14:textId="4C8A7877" w:rsidR="00F7049E" w:rsidRDefault="00F7049E" w:rsidP="007964B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Explain how and in what situation you incorporate what you have learned in your work? </w:t>
      </w:r>
    </w:p>
    <w:p w14:paraId="773C58E6" w14:textId="15A1068C" w:rsidR="00F7049E" w:rsidRDefault="00F7049E" w:rsidP="007964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663F03" wp14:editId="798C478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03272" cy="860079"/>
                <wp:effectExtent l="0" t="0" r="26035" b="16510"/>
                <wp:wrapNone/>
                <wp:docPr id="4" name="Tekstfel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272" cy="860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6C2E76" w14:textId="77777777" w:rsidR="00F7049E" w:rsidRPr="0097580B" w:rsidRDefault="00F7049E" w:rsidP="00F7049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Long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answ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63F03" id="Tekstfelt 4" o:spid="_x0000_s1029" type="#_x0000_t202" style="position:absolute;margin-left:0;margin-top:0;width:456.95pt;height:67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" fillcolor="white [3201]" strokeweight=".5pt">
                <v:textbox>
                  <w:txbxContent>
                    <w:p w14:paraId="326C2E76" w14:textId="77777777" w:rsidR="00F7049E" w:rsidRPr="0097580B" w:rsidRDefault="00F7049E" w:rsidP="00F7049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Long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answ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5D84F01D" w14:textId="451417FF" w:rsidR="00F7049E" w:rsidRPr="00F7049E" w:rsidRDefault="00F7049E" w:rsidP="00F7049E">
      <w:pPr>
        <w:rPr>
          <w:rFonts w:ascii="Times New Roman" w:hAnsi="Times New Roman" w:cs="Times New Roman"/>
          <w:lang w:val="en-GB"/>
        </w:rPr>
      </w:pPr>
    </w:p>
    <w:p w14:paraId="2EE9754B" w14:textId="4D45880D" w:rsidR="00F7049E" w:rsidRPr="00F7049E" w:rsidRDefault="00F7049E" w:rsidP="00F7049E">
      <w:pPr>
        <w:rPr>
          <w:rFonts w:ascii="Times New Roman" w:hAnsi="Times New Roman" w:cs="Times New Roman"/>
          <w:lang w:val="en-GB"/>
        </w:rPr>
      </w:pPr>
    </w:p>
    <w:p w14:paraId="7F813156" w14:textId="1A4EAF8C" w:rsidR="00F7049E" w:rsidRDefault="00F7049E" w:rsidP="00F7049E">
      <w:pPr>
        <w:rPr>
          <w:rFonts w:ascii="Times New Roman" w:hAnsi="Times New Roman" w:cs="Times New Roman"/>
          <w:lang w:val="en-GB"/>
        </w:rPr>
      </w:pPr>
    </w:p>
    <w:p w14:paraId="57B158B6" w14:textId="49A52990" w:rsidR="00F7049E" w:rsidRDefault="00F7049E" w:rsidP="00F7049E">
      <w:pPr>
        <w:rPr>
          <w:rFonts w:ascii="Times New Roman" w:hAnsi="Times New Roman" w:cs="Times New Roman"/>
          <w:lang w:val="en-GB"/>
        </w:rPr>
      </w:pPr>
    </w:p>
    <w:p w14:paraId="60386548" w14:textId="6E92718A" w:rsidR="00F7049E" w:rsidRDefault="00F704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31ABB0A" w14:textId="5A4F15A6" w:rsidR="00F7049E" w:rsidRDefault="00F7049E" w:rsidP="00F7049E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Evaluation regarding community</w:t>
      </w:r>
    </w:p>
    <w:p w14:paraId="26FE749F" w14:textId="0B9279F8" w:rsidR="00F7049E" w:rsidRDefault="00F7049E" w:rsidP="00F704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1 = Not at all </w:t>
      </w:r>
    </w:p>
    <w:p w14:paraId="0D5DDA4A" w14:textId="174E71F1" w:rsidR="00F7049E" w:rsidRDefault="00F7049E" w:rsidP="00F704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2 = Not much </w:t>
      </w:r>
    </w:p>
    <w:p w14:paraId="3775E260" w14:textId="2E5591BD" w:rsidR="00F7049E" w:rsidRDefault="00F7049E" w:rsidP="00F704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3 = Neutral </w:t>
      </w:r>
    </w:p>
    <w:p w14:paraId="23C4DC93" w14:textId="291B1A0E" w:rsidR="00F7049E" w:rsidRDefault="00F7049E" w:rsidP="00F704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4 = </w:t>
      </w:r>
      <w:r w:rsidR="003817E8">
        <w:rPr>
          <w:rFonts w:ascii="Times New Roman" w:hAnsi="Times New Roman" w:cs="Times New Roman"/>
          <w:lang w:val="en-GB"/>
        </w:rPr>
        <w:t xml:space="preserve">A considerable extent </w:t>
      </w:r>
    </w:p>
    <w:p w14:paraId="0FC3454F" w14:textId="1059E417" w:rsidR="003817E8" w:rsidRDefault="003817E8" w:rsidP="00F704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5 = A great extent </w:t>
      </w:r>
    </w:p>
    <w:p w14:paraId="639001B2" w14:textId="269E0479" w:rsidR="003817E8" w:rsidRDefault="003817E8" w:rsidP="00F7049E">
      <w:pPr>
        <w:rPr>
          <w:rFonts w:ascii="Times New Roman" w:hAnsi="Times New Roman" w:cs="Times New Roman"/>
          <w:lang w:val="en-GB"/>
        </w:rPr>
      </w:pPr>
    </w:p>
    <w:p w14:paraId="4F3B0A86" w14:textId="27B8028D" w:rsidR="003817E8" w:rsidRDefault="003817E8" w:rsidP="00F7049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o what extent did you experience that employees were cared for during the theme days? </w:t>
      </w:r>
    </w:p>
    <w:p w14:paraId="77BEFC10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3817E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B26A2">
        <w:rPr>
          <w:rFonts w:ascii="Times New Roman" w:hAnsi="Times New Roman" w:cs="Times New Roman"/>
          <w:lang w:val="en-GB"/>
        </w:rPr>
        <w:t>1</w:t>
      </w:r>
    </w:p>
    <w:p w14:paraId="74D8EE6A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413F5B68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36A28B36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14C355B6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171E64A2" w14:textId="55678EC5" w:rsidR="003817E8" w:rsidRDefault="003817E8" w:rsidP="00F7049E">
      <w:pPr>
        <w:rPr>
          <w:rFonts w:ascii="Times New Roman" w:hAnsi="Times New Roman" w:cs="Times New Roman"/>
        </w:rPr>
      </w:pPr>
    </w:p>
    <w:p w14:paraId="00DCFD80" w14:textId="23F12F6A" w:rsidR="003817E8" w:rsidRDefault="003817E8" w:rsidP="00F7049E">
      <w:pPr>
        <w:rPr>
          <w:rFonts w:ascii="Times New Roman" w:hAnsi="Times New Roman" w:cs="Times New Roman"/>
          <w:b/>
          <w:bCs/>
          <w:lang w:val="en-GB"/>
        </w:rPr>
      </w:pPr>
      <w:r w:rsidRPr="003817E8">
        <w:rPr>
          <w:rFonts w:ascii="Times New Roman" w:hAnsi="Times New Roman" w:cs="Times New Roman"/>
          <w:b/>
          <w:bCs/>
          <w:lang w:val="en-GB"/>
        </w:rPr>
        <w:t>To what extent did you e</w:t>
      </w:r>
      <w:r>
        <w:rPr>
          <w:rFonts w:ascii="Times New Roman" w:hAnsi="Times New Roman" w:cs="Times New Roman"/>
          <w:b/>
          <w:bCs/>
          <w:lang w:val="en-GB"/>
        </w:rPr>
        <w:t xml:space="preserve">xperience that there was a good sense of community with you colleagues? </w:t>
      </w:r>
    </w:p>
    <w:p w14:paraId="76B4CD52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1135BE80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55D9E3C7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23043ABD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744E1848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30B0F5B8" w14:textId="73068820" w:rsidR="003817E8" w:rsidRDefault="003817E8" w:rsidP="00F7049E">
      <w:pPr>
        <w:rPr>
          <w:rFonts w:ascii="Times New Roman" w:hAnsi="Times New Roman" w:cs="Times New Roman"/>
          <w:lang w:val="en-GB"/>
        </w:rPr>
      </w:pPr>
    </w:p>
    <w:p w14:paraId="5CA12B22" w14:textId="3C80BBAA" w:rsidR="003817E8" w:rsidRDefault="003817E8" w:rsidP="00F7049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Do you have anything else to add regarding the theme day? </w:t>
      </w:r>
    </w:p>
    <w:p w14:paraId="2CEF53F7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1</w:t>
      </w:r>
    </w:p>
    <w:p w14:paraId="7474E4CC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2</w:t>
      </w:r>
    </w:p>
    <w:p w14:paraId="437A5D8C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3</w:t>
      </w:r>
    </w:p>
    <w:p w14:paraId="48638C04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4</w:t>
      </w:r>
    </w:p>
    <w:p w14:paraId="2DFF4C39" w14:textId="77777777" w:rsidR="003817E8" w:rsidRPr="00EB26A2" w:rsidRDefault="003817E8" w:rsidP="003817E8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B26A2">
        <w:rPr>
          <w:rFonts w:ascii="Times New Roman" w:hAnsi="Times New Roman" w:cs="Times New Roman"/>
          <w:lang w:val="en-GB"/>
        </w:rPr>
        <w:t>5</w:t>
      </w:r>
    </w:p>
    <w:p w14:paraId="31AC3410" w14:textId="77777777" w:rsidR="003817E8" w:rsidRPr="003817E8" w:rsidRDefault="003817E8" w:rsidP="003817E8">
      <w:pPr>
        <w:ind w:left="360"/>
        <w:rPr>
          <w:rFonts w:ascii="Times New Roman" w:hAnsi="Times New Roman" w:cs="Times New Roman"/>
          <w:b/>
          <w:bCs/>
          <w:lang w:val="en-GB"/>
        </w:rPr>
      </w:pPr>
    </w:p>
    <w:sectPr w:rsidR="003817E8" w:rsidRPr="003817E8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63B67E" w14:textId="77777777" w:rsidR="0095686F" w:rsidRDefault="0095686F" w:rsidP="00A923BD">
      <w:pPr>
        <w:spacing w:line="240" w:lineRule="auto"/>
      </w:pPr>
      <w:r>
        <w:separator/>
      </w:r>
    </w:p>
  </w:endnote>
  <w:endnote w:type="continuationSeparator" w:id="0">
    <w:p w14:paraId="54B931D8" w14:textId="77777777" w:rsidR="0095686F" w:rsidRDefault="0095686F" w:rsidP="00A923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918332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3EE95B3" w14:textId="21D54AED" w:rsidR="00A923BD" w:rsidRPr="00A923BD" w:rsidRDefault="00A923BD">
        <w:pPr>
          <w:pStyle w:val="Sidefod"/>
          <w:jc w:val="right"/>
          <w:rPr>
            <w:rFonts w:ascii="Times New Roman" w:hAnsi="Times New Roman" w:cs="Times New Roman"/>
          </w:rPr>
        </w:pPr>
        <w:r w:rsidRPr="00A923BD">
          <w:rPr>
            <w:rFonts w:ascii="Times New Roman" w:hAnsi="Times New Roman" w:cs="Times New Roman"/>
          </w:rPr>
          <w:fldChar w:fldCharType="begin"/>
        </w:r>
        <w:r w:rsidRPr="00A923BD">
          <w:rPr>
            <w:rFonts w:ascii="Times New Roman" w:hAnsi="Times New Roman" w:cs="Times New Roman"/>
          </w:rPr>
          <w:instrText>PAGE   \* MERGEFORMAT</w:instrText>
        </w:r>
        <w:r w:rsidRPr="00A923BD">
          <w:rPr>
            <w:rFonts w:ascii="Times New Roman" w:hAnsi="Times New Roman" w:cs="Times New Roman"/>
          </w:rPr>
          <w:fldChar w:fldCharType="separate"/>
        </w:r>
        <w:r w:rsidRPr="00A923BD">
          <w:rPr>
            <w:rFonts w:ascii="Times New Roman" w:hAnsi="Times New Roman" w:cs="Times New Roman"/>
          </w:rPr>
          <w:t>2</w:t>
        </w:r>
        <w:r w:rsidRPr="00A923BD">
          <w:rPr>
            <w:rFonts w:ascii="Times New Roman" w:hAnsi="Times New Roman" w:cs="Times New Roman"/>
          </w:rPr>
          <w:fldChar w:fldCharType="end"/>
        </w:r>
      </w:p>
    </w:sdtContent>
  </w:sdt>
  <w:p w14:paraId="33B1574B" w14:textId="77777777" w:rsidR="00A923BD" w:rsidRDefault="00A923B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8969E" w14:textId="77777777" w:rsidR="0095686F" w:rsidRDefault="0095686F" w:rsidP="00A923BD">
      <w:pPr>
        <w:spacing w:line="240" w:lineRule="auto"/>
      </w:pPr>
      <w:r>
        <w:separator/>
      </w:r>
    </w:p>
  </w:footnote>
  <w:footnote w:type="continuationSeparator" w:id="0">
    <w:p w14:paraId="0FE94B7E" w14:textId="77777777" w:rsidR="0095686F" w:rsidRDefault="0095686F" w:rsidP="00A923B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AA51BE"/>
    <w:multiLevelType w:val="hybridMultilevel"/>
    <w:tmpl w:val="45CE432A"/>
    <w:lvl w:ilvl="0" w:tplc="9812635A">
      <w:start w:val="1"/>
      <w:numFmt w:val="bullet"/>
      <w:lvlText w:val="⎕"/>
      <w:lvlJc w:val="left"/>
      <w:pPr>
        <w:ind w:left="720" w:hanging="360"/>
      </w:pPr>
      <w:rPr>
        <w:rFonts w:ascii="Cambria" w:hAnsi="Cambria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0B375B"/>
    <w:multiLevelType w:val="hybridMultilevel"/>
    <w:tmpl w:val="98D6DE4A"/>
    <w:lvl w:ilvl="0" w:tplc="9812635A">
      <w:start w:val="1"/>
      <w:numFmt w:val="bullet"/>
      <w:lvlText w:val="⎕"/>
      <w:lvlJc w:val="left"/>
      <w:pPr>
        <w:ind w:left="720" w:hanging="360"/>
      </w:pPr>
      <w:rPr>
        <w:rFonts w:ascii="Cambria" w:hAnsi="Cambria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7F2FDA"/>
    <w:multiLevelType w:val="hybridMultilevel"/>
    <w:tmpl w:val="F09633EE"/>
    <w:lvl w:ilvl="0" w:tplc="9812635A">
      <w:start w:val="1"/>
      <w:numFmt w:val="bullet"/>
      <w:lvlText w:val="⎕"/>
      <w:lvlJc w:val="left"/>
      <w:pPr>
        <w:ind w:left="720" w:hanging="360"/>
      </w:pPr>
      <w:rPr>
        <w:rFonts w:ascii="Cambria" w:hAnsi="Cambria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40"/>
    <w:rsid w:val="001C6140"/>
    <w:rsid w:val="003817E8"/>
    <w:rsid w:val="00430E40"/>
    <w:rsid w:val="005E1452"/>
    <w:rsid w:val="006A69D1"/>
    <w:rsid w:val="00701678"/>
    <w:rsid w:val="007964B2"/>
    <w:rsid w:val="0095686F"/>
    <w:rsid w:val="0097580B"/>
    <w:rsid w:val="009D617C"/>
    <w:rsid w:val="009E2255"/>
    <w:rsid w:val="00A923BD"/>
    <w:rsid w:val="00EB26A2"/>
    <w:rsid w:val="00F02C29"/>
    <w:rsid w:val="00F25879"/>
    <w:rsid w:val="00F7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642B7"/>
  <w15:chartTrackingRefBased/>
  <w15:docId w15:val="{00FD2F5D-FDFE-4A24-8EE1-F0F6D158F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4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678"/>
  </w:style>
  <w:style w:type="paragraph" w:styleId="Overskrift1">
    <w:name w:val="heading 1"/>
    <w:basedOn w:val="Normal"/>
    <w:next w:val="Normal"/>
    <w:link w:val="Overskrift1Tegn"/>
    <w:uiPriority w:val="9"/>
    <w:qFormat/>
    <w:rsid w:val="00701678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01678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E1452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701678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01678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01678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01678"/>
    <w:rPr>
      <w:rFonts w:eastAsiaTheme="majorEastAsia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5E1452"/>
    <w:rPr>
      <w:rFonts w:eastAsiaTheme="majorEastAsia" w:cstheme="majorBidi"/>
      <w:color w:val="1F3763" w:themeColor="accent1" w:themeShade="7F"/>
      <w:szCs w:val="24"/>
    </w:rPr>
  </w:style>
  <w:style w:type="paragraph" w:customStyle="1" w:styleId="Authornames">
    <w:name w:val="Author names"/>
    <w:basedOn w:val="Normal"/>
    <w:next w:val="Normal"/>
    <w:qFormat/>
    <w:rsid w:val="00430E40"/>
    <w:pPr>
      <w:spacing w:before="240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430E40"/>
    <w:pPr>
      <w:spacing w:before="240"/>
    </w:pPr>
    <w:rPr>
      <w:rFonts w:ascii="Times New Roman" w:eastAsia="Times New Roman" w:hAnsi="Times New Roman" w:cs="Times New Roman"/>
      <w:i/>
      <w:szCs w:val="24"/>
      <w:lang w:val="en-GB" w:eastAsia="en-GB"/>
    </w:rPr>
  </w:style>
  <w:style w:type="paragraph" w:styleId="Listeafsnit">
    <w:name w:val="List Paragraph"/>
    <w:basedOn w:val="Normal"/>
    <w:uiPriority w:val="34"/>
    <w:qFormat/>
    <w:rsid w:val="0097580B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A923BD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923BD"/>
  </w:style>
  <w:style w:type="paragraph" w:styleId="Sidefod">
    <w:name w:val="footer"/>
    <w:basedOn w:val="Normal"/>
    <w:link w:val="SidefodTegn"/>
    <w:uiPriority w:val="99"/>
    <w:unhideWhenUsed/>
    <w:rsid w:val="00A923BD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92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482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ie H. Chahrour</dc:creator>
  <cp:keywords/>
  <dc:description/>
  <cp:lastModifiedBy>Wafie H. Chahrour</cp:lastModifiedBy>
  <cp:revision>3</cp:revision>
  <dcterms:created xsi:type="dcterms:W3CDTF">2021-01-11T12:41:00Z</dcterms:created>
  <dcterms:modified xsi:type="dcterms:W3CDTF">2021-01-11T13:43:00Z</dcterms:modified>
</cp:coreProperties>
</file>